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Roman;Times New Roman" w:hAnsi="Times Roman;Times New Roman" w:cs="Times Roman;Times New Roman"/>
          <w:b/>
          <w:b/>
          <w:sz w:val="32"/>
          <w:lang w:val="en-GB"/>
        </w:rPr>
      </w:pPr>
      <w:r>
        <w:rPr>
          <w:rFonts w:cs="Times Roman;Times New Roman" w:ascii="Times Roman;Times New Roman" w:hAnsi="Times Roman;Times New Roman"/>
          <w:b/>
          <w:sz w:val="32"/>
          <w:lang w:val="en-GB"/>
        </w:rPr>
        <w:t>Task demands, tDCS intensity, and the COMT val</w:t>
      </w:r>
      <w:r>
        <w:rPr>
          <w:rFonts w:cs="Times Roman;Times New Roman" w:ascii="Times Roman;Times New Roman" w:hAnsi="Times Roman;Times New Roman"/>
          <w:b/>
          <w:sz w:val="32"/>
          <w:vertAlign w:val="superscript"/>
          <w:lang w:val="en-GB"/>
        </w:rPr>
        <w:t>158</w:t>
      </w:r>
      <w:r>
        <w:rPr>
          <w:rFonts w:cs="Times Roman;Times New Roman" w:ascii="Times Roman;Times New Roman" w:hAnsi="Times Roman;Times New Roman"/>
          <w:b/>
          <w:sz w:val="32"/>
          <w:lang w:val="en-GB"/>
        </w:rPr>
        <w:t>met polymorphism impact tDCS-linked working memory training gains</w:t>
      </w:r>
    </w:p>
    <w:p>
      <w:pPr>
        <w:pStyle w:val="Normal"/>
        <w:jc w:val="center"/>
        <w:rPr>
          <w:rFonts w:ascii="Times Roman;Times New Roman" w:hAnsi="Times Roman;Times New Roman" w:cs="Times Roman;Times New Roman"/>
          <w:b/>
          <w:b/>
          <w:sz w:val="32"/>
          <w:lang w:val="en-GB"/>
        </w:rPr>
      </w:pPr>
      <w:r>
        <w:rPr>
          <w:rFonts w:cs="Times Roman;Times New Roman" w:ascii="Times Roman;Times New Roman" w:hAnsi="Times Roman;Times New Roman"/>
          <w:b/>
          <w:sz w:val="32"/>
          <w:lang w:val="en-GB"/>
        </w:rPr>
      </w:r>
    </w:p>
    <w:p>
      <w:pPr>
        <w:pStyle w:val="Normal"/>
        <w:rPr>
          <w:rFonts w:ascii="Times Roman;Times New Roman" w:hAnsi="Times Roman;Times New Roman" w:cs="Times Roman;Times New Roman"/>
          <w:lang w:val="en-GB"/>
        </w:rPr>
      </w:pPr>
      <w:r>
        <w:rPr>
          <w:rFonts w:cs="Times Roman;Times New Roman" w:ascii="Times Roman;Times New Roman" w:hAnsi="Times Roman;Times New Roman"/>
          <w:lang w:val="en-GB"/>
        </w:rPr>
        <w:t>Jaclyn A. Stephens, Kevin T. Jones, Marian E. Berryhill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  <w:lang w:val="en-US" w:eastAsia="en-US"/>
        </w:rPr>
      </w:pPr>
      <w:r>
        <w:rPr>
          <w:rFonts w:cs="Times Roman;Times New Roman" w:ascii="Times Roman;Times New Roman" w:hAnsi="Times Roman;Times New Roman"/>
          <w:b/>
          <w:lang w:val="en-US" w:eastAsia="en-US"/>
        </w:rPr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  <w:lang w:val="en-US" w:eastAsia="en-US"/>
        </w:rPr>
        <w:drawing>
          <wp:inline distT="0" distB="0" distL="0" distR="0">
            <wp:extent cx="5441950" cy="69723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Supplementary Figure 1</w:t>
      </w:r>
    </w:p>
    <w:p>
      <w:pPr>
        <w:pStyle w:val="Caption"/>
        <w:spacing w:before="0" w:after="0"/>
        <w:rPr>
          <w:rFonts w:ascii="Times Roman;Times New Roman" w:hAnsi="Times Roman;Times New Roman" w:cs="Times Roman;Times New Roman"/>
          <w:color w:val="000000"/>
          <w:sz w:val="24"/>
          <w:szCs w:val="24"/>
        </w:rPr>
      </w:pPr>
      <w:r>
        <w:rPr>
          <w:rFonts w:cs="Times Roman;Times New Roman" w:ascii="Times Roman;Times New Roman" w:hAnsi="Times Roman;Times New Roman"/>
          <w:color w:val="000000"/>
          <w:sz w:val="24"/>
          <w:szCs w:val="24"/>
        </w:rPr>
        <w:t xml:space="preserve">Interaction of tDCS on Change in Performance with COMT Subgroups 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</w:rPr>
        <w:t>On the Visual WM task, there were no differences within any tDCS groups between varying COMT genotypes. On the Spatial WM task, Active 1 participants who were val/val homozygotes had a significantly greater change in performance than met/met homozygotes. On the Spatial WM task, Active 2 participants who were val/val homozygotes had a significantly greater change in performance than met/met homozygotes, whose performance was poorer at follow-up than baseline. This is the same data plotted in Figure 3, however with tDCS on the x-axis as opposed to COMT status.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</w:rPr>
        <w:t>* indicates p &lt;. 05; Error bars represent standard error of the mean.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37100" cy="54171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17" r="-1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541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Supplementary Figure 2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BDNF Genotype Accuracy at Baseline and Change in Performance After WM Training.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  <w:b/>
        </w:rPr>
        <w:t>Top</w:t>
      </w:r>
      <w:r>
        <w:rPr>
          <w:rFonts w:cs="Times Roman;Times New Roman" w:ascii="Times Roman;Times New Roman" w:hAnsi="Times Roman;Times New Roman"/>
        </w:rPr>
        <w:t xml:space="preserve">) Accuracy at baseline based on BDNF status. </w:t>
      </w:r>
      <w:r>
        <w:rPr>
          <w:rFonts w:cs="Times Roman;Times New Roman" w:ascii="Times Roman;Times New Roman" w:hAnsi="Times Roman;Times New Roman"/>
          <w:b/>
        </w:rPr>
        <w:t>Bottom</w:t>
      </w:r>
      <w:r>
        <w:rPr>
          <w:rFonts w:cs="Times Roman;Times New Roman" w:ascii="Times Roman;Times New Roman" w:hAnsi="Times Roman;Times New Roman"/>
        </w:rPr>
        <w:t>) Change in accuracy as measured by normalized difference scores from baseline based on BDNF status. The met/met group contains only four participants.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</w:rPr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  <w:lang w:val="en-US" w:eastAsia="en-US"/>
        </w:rPr>
        <w:drawing>
          <wp:inline distT="0" distB="0" distL="0" distR="0">
            <wp:extent cx="4051300" cy="455930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17" r="-1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Supplementary Figure 3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DAT Genotype Accuracy at Baseline and Change in Performance After WM Training.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  <w:b/>
        </w:rPr>
        <w:t>Top</w:t>
      </w:r>
      <w:r>
        <w:rPr>
          <w:rFonts w:cs="Times Roman;Times New Roman" w:ascii="Times Roman;Times New Roman" w:hAnsi="Times Roman;Times New Roman"/>
        </w:rPr>
        <w:t xml:space="preserve">) Accuracy at baseline based on DAT status. </w:t>
      </w:r>
      <w:r>
        <w:rPr>
          <w:rFonts w:cs="Times Roman;Times New Roman" w:ascii="Times Roman;Times New Roman" w:hAnsi="Times Roman;Times New Roman"/>
          <w:b/>
        </w:rPr>
        <w:t>Bottom</w:t>
      </w:r>
      <w:r>
        <w:rPr>
          <w:rFonts w:cs="Times Roman;Times New Roman" w:ascii="Times Roman;Times New Roman" w:hAnsi="Times Roman;Times New Roman"/>
        </w:rPr>
        <w:t>) Change in accuracy as measured by normalized difference scores from baseline based on DAT status. Two DAT groups were combined as they both contain a 9 repetition. Furthermore, the sample of DAT1 was only four participants split across different tDCS conditions. The DAT4 group was combined with the DAT3 group due to the 10 repetition, and a simple size of only one participant in the DAT4 group.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</w:rPr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</w:rPr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  <w:lang w:val="en-US" w:eastAsia="en-US"/>
        </w:rPr>
        <w:drawing>
          <wp:inline distT="0" distB="0" distL="0" distR="0">
            <wp:extent cx="4509770" cy="677227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12" r="-1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770" cy="677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Supplementary Figure 4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Individual Data Normalized Difference Scores Following Training Based on COMT Allele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  <w:b/>
        </w:rPr>
        <w:t>Top</w:t>
      </w:r>
      <w:r>
        <w:rPr>
          <w:rFonts w:cs="Times Roman;Times New Roman" w:ascii="Times Roman;Times New Roman" w:hAnsi="Times Roman;Times New Roman"/>
        </w:rPr>
        <w:t xml:space="preserve">) Difference in accuracy as measured by Normalized accuracy difference scores from baseline on the Visual WM task for each of the COMT groups. </w:t>
      </w:r>
      <w:r>
        <w:rPr>
          <w:rFonts w:cs="Times Roman;Times New Roman" w:ascii="Times Roman;Times New Roman" w:hAnsi="Times Roman;Times New Roman"/>
          <w:b/>
        </w:rPr>
        <w:t>Bottom</w:t>
      </w:r>
      <w:r>
        <w:rPr>
          <w:rFonts w:cs="Times Roman;Times New Roman" w:ascii="Times Roman;Times New Roman" w:hAnsi="Times Roman;Times New Roman"/>
        </w:rPr>
        <w:t>) Difference in accuracy as measured by Normalized accuracy difference scores from baseline on the Spatial WM task for each of the COMT groups.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</w:rPr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eastAsia="Times Roman;Times New Roman" w:cs="Times Roman;Times New Roman" w:ascii="Times Roman;Times New Roman" w:hAnsi="Times Roman;Times New Roman"/>
        </w:rPr>
        <w:t xml:space="preserve"> 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  <w:lang w:val="en-US" w:eastAsia="en-US"/>
        </w:rPr>
        <w:drawing>
          <wp:inline distT="0" distB="0" distL="0" distR="0">
            <wp:extent cx="4393565" cy="640842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12" r="-1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65" cy="640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Supplementary Figure 5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Individual Data Normalized Difference Scores Following Training Based on BDNF Allele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  <w:b/>
        </w:rPr>
        <w:t>Top</w:t>
      </w:r>
      <w:r>
        <w:rPr>
          <w:rFonts w:cs="Times Roman;Times New Roman" w:ascii="Times Roman;Times New Roman" w:hAnsi="Times Roman;Times New Roman"/>
        </w:rPr>
        <w:t xml:space="preserve">) Difference in accuracy as measured by Normalized accuracy difference scores from baseline on the Visual WM task for each of the BDNF groups. </w:t>
      </w:r>
      <w:r>
        <w:rPr>
          <w:rFonts w:cs="Times Roman;Times New Roman" w:ascii="Times Roman;Times New Roman" w:hAnsi="Times Roman;Times New Roman"/>
          <w:b/>
        </w:rPr>
        <w:t>Bottom</w:t>
      </w:r>
      <w:r>
        <w:rPr>
          <w:rFonts w:cs="Times Roman;Times New Roman" w:ascii="Times Roman;Times New Roman" w:hAnsi="Times Roman;Times New Roman"/>
        </w:rPr>
        <w:t>) Difference in accuracy as measured by Normalized accuracy difference scores from baseline on the Spatial WM task for each of the BDNF groups. Note: The met/met allele had zero participants in the 1.0 mA tDCS group.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</w:rPr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</w:rPr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  <w:lang w:val="en-US" w:eastAsia="en-US"/>
        </w:rPr>
        <w:drawing>
          <wp:inline distT="0" distB="0" distL="0" distR="0">
            <wp:extent cx="4508500" cy="6575425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12" r="-1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657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Supplementary Figure 6</w:t>
      </w:r>
    </w:p>
    <w:p>
      <w:pPr>
        <w:pStyle w:val="Normal"/>
        <w:rPr>
          <w:rFonts w:ascii="Times Roman;Times New Roman" w:hAnsi="Times Roman;Times New Roman" w:cs="Times Roman;Times New Roman"/>
          <w:b/>
          <w:b/>
        </w:rPr>
      </w:pPr>
      <w:r>
        <w:rPr>
          <w:rFonts w:cs="Times Roman;Times New Roman" w:ascii="Times Roman;Times New Roman" w:hAnsi="Times Roman;Times New Roman"/>
          <w:b/>
        </w:rPr>
        <w:t>Individual Data Normalized Difference Scores Following Training Based on DAT Allele</w:t>
      </w:r>
    </w:p>
    <w:p>
      <w:pPr>
        <w:pStyle w:val="Normal"/>
        <w:rPr/>
      </w:pPr>
      <w:r>
        <w:rPr>
          <w:rFonts w:cs="Times Roman;Times New Roman" w:ascii="Times Roman;Times New Roman" w:hAnsi="Times Roman;Times New Roman"/>
          <w:b/>
        </w:rPr>
        <w:t>Top</w:t>
      </w:r>
      <w:r>
        <w:rPr>
          <w:rFonts w:cs="Times Roman;Times New Roman" w:ascii="Times Roman;Times New Roman" w:hAnsi="Times Roman;Times New Roman"/>
        </w:rPr>
        <w:t xml:space="preserve">) Difference in accuracy as measured by Normalized accuracy difference scores from baseline on the Visual WM task for each of the DAT groups. </w:t>
      </w:r>
      <w:r>
        <w:rPr>
          <w:rFonts w:cs="Times Roman;Times New Roman" w:ascii="Times Roman;Times New Roman" w:hAnsi="Times Roman;Times New Roman"/>
          <w:b/>
        </w:rPr>
        <w:t>Bottom</w:t>
      </w:r>
      <w:r>
        <w:rPr>
          <w:rFonts w:cs="Times Roman;Times New Roman" w:ascii="Times Roman;Times New Roman" w:hAnsi="Times Roman;Times New Roman"/>
        </w:rPr>
        <w:t>) Difference in accuracy as measured by Normalized accuracy difference scores from baseline on the Spatial WM task for each of the DAT groups.</w:t>
      </w:r>
    </w:p>
    <w:p>
      <w:pPr>
        <w:pStyle w:val="Normal"/>
        <w:rPr>
          <w:rFonts w:ascii="Times Roman;Times New Roman" w:hAnsi="Times Roman;Times New Roman" w:cs="Times Roman;Times New Roman"/>
        </w:rPr>
      </w:pPr>
      <w:r>
        <w:rPr>
          <w:rFonts w:cs="Times Roman;Times New Roman" w:ascii="Times Roman;Times New Roman" w:hAnsi="Times Roman;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Roman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21:23:00Z</dcterms:created>
  <dc:creator>Kevin Jones</dc:creator>
  <dc:description/>
  <cp:keywords/>
  <dc:language>en-US</dc:language>
  <cp:lastModifiedBy>Stephens,Jaclyn</cp:lastModifiedBy>
  <cp:lastPrinted>2017-05-03T14:20:00Z</cp:lastPrinted>
  <dcterms:modified xsi:type="dcterms:W3CDTF">2017-09-22T20:45:00Z</dcterms:modified>
  <cp:revision>17</cp:revision>
  <dc:subject/>
  <dc:title/>
</cp:coreProperties>
</file>